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CD0C4" w14:textId="77777777" w:rsidR="00727FAA" w:rsidRDefault="00727FAA" w:rsidP="00727FAA">
      <w:pPr>
        <w:pStyle w:val="3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t>Table 7. mRNA-drug interaction network nodes.</w:t>
      </w:r>
    </w:p>
    <w:tbl>
      <w:tblPr>
        <w:tblW w:w="96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1537"/>
        <w:gridCol w:w="1537"/>
        <w:gridCol w:w="1107"/>
        <w:gridCol w:w="4488"/>
      </w:tblGrid>
      <w:tr w:rsidR="00727FAA" w14:paraId="78626352" w14:textId="77777777" w:rsidTr="004A29FB">
        <w:trPr>
          <w:trHeight w:val="288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1B02A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0279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C31CF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FBD7F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4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58F2D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</w:t>
            </w:r>
          </w:p>
        </w:tc>
      </w:tr>
      <w:tr w:rsidR="00727FAA" w14:paraId="79CA1082" w14:textId="77777777" w:rsidTr="004A29FB">
        <w:trPr>
          <w:trHeight w:val="288"/>
        </w:trPr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8946E8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237E1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methyl-4-isothiazolin-3-one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D6877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4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18643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polysaccharides</w:t>
            </w:r>
          </w:p>
        </w:tc>
      </w:tr>
      <w:tr w:rsidR="00727FAA" w14:paraId="40C172C7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57E84CB4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05D36A7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atoxin B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AA70463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145FF833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(4-(1-benzoylpiperidin-4-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l)butyl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-3-(pyridin-3-yl)acrylamide</w:t>
            </w:r>
          </w:p>
        </w:tc>
      </w:tr>
      <w:tr w:rsidR="00727FAA" w14:paraId="73AF065A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585D034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352889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seni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104FCB2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030472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3727247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kel</w:t>
            </w:r>
          </w:p>
        </w:tc>
      </w:tr>
      <w:tr w:rsidR="00727FAA" w14:paraId="6586BFB4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1C93A714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677D71D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senite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284710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DF147C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6C5A76A6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hlorodibenzodioxin</w:t>
            </w:r>
            <w:proofErr w:type="spellEnd"/>
          </w:p>
        </w:tc>
      </w:tr>
      <w:tr w:rsidR="00727FAA" w14:paraId="36EFA503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7D7550E7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18AD9911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bestos, Crocidolit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6D5F16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689BAAAD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bacco Smoke Pollution</w:t>
            </w:r>
          </w:p>
        </w:tc>
      </w:tr>
      <w:tr w:rsidR="00727FAA" w14:paraId="201D8A94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229A28BA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0F1929B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o(a)pyren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362D3AF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115FB7D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tinoin</w:t>
            </w:r>
          </w:p>
        </w:tc>
      </w:tr>
      <w:tr w:rsidR="00727FAA" w14:paraId="1DF2D759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285A1BD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23EA08C7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sphenol A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45F8AB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40587E5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proic Acid</w:t>
            </w:r>
          </w:p>
        </w:tc>
      </w:tr>
      <w:tr w:rsidR="00727FAA" w14:paraId="533C8348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083C36B8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90BEBF7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dmium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9682245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AF78C1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25C6B5E3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ledronic Acid</w:t>
            </w:r>
          </w:p>
        </w:tc>
      </w:tr>
      <w:tr w:rsidR="00727FAA" w14:paraId="4116F948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5385356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385D840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osporin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69E1C4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2AB01B6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-bis(3'-indolyl)-1-(4-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xyphenyl)methane</w:t>
            </w:r>
            <w:proofErr w:type="gramEnd"/>
          </w:p>
        </w:tc>
      </w:tr>
      <w:tr w:rsidR="00727FAA" w14:paraId="6769E670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29661CF8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4D721974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xamethason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D475C4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25AC8B54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s(tri-n-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yl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oxide</w:t>
            </w:r>
            <w:proofErr w:type="gramEnd"/>
          </w:p>
        </w:tc>
      </w:tr>
      <w:tr w:rsidR="00727FAA" w14:paraId="7F4705C0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64BA371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6E17155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1C5B84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93A3815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09864663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splatin</w:t>
            </w:r>
          </w:p>
        </w:tc>
      </w:tr>
      <w:tr w:rsidR="00727FAA" w14:paraId="372C4007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62B48305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421342CA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aldehyd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7F60F67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35B9E25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retinide</w:t>
            </w:r>
            <w:proofErr w:type="spellEnd"/>
          </w:p>
        </w:tc>
      </w:tr>
      <w:tr w:rsidR="00727FAA" w14:paraId="3474E1E9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37A11706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9FD09C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B6D3E3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8F951F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3FC99C1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orouracil</w:t>
            </w:r>
          </w:p>
        </w:tc>
      </w:tr>
      <w:tr w:rsidR="00727FAA" w14:paraId="1CB220F1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030B8828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6C731835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gen Peroxid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674938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114B9C26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methylphen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,1-bis(3'-indolyl)-1-(p-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methylphen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methane</w:t>
            </w:r>
            <w:proofErr w:type="gramEnd"/>
          </w:p>
        </w:tc>
      </w:tr>
      <w:tr w:rsidR="00727FAA" w14:paraId="31E047E4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78A68DC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289AB98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mercur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lorid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2CD4C8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28FDF658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rcetrapib</w:t>
            </w:r>
          </w:p>
        </w:tc>
      </w:tr>
      <w:tr w:rsidR="00727FAA" w14:paraId="79DEBD7F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0432B8F8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28EEABF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methylarsono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7488443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6406F48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sphenol A</w:t>
            </w:r>
          </w:p>
        </w:tc>
      </w:tr>
      <w:tr w:rsidR="00727FAA" w14:paraId="7F4897C1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711899A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7CBD138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gen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1262FA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0FFF3F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263FF938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baltous chloride</w:t>
            </w:r>
          </w:p>
        </w:tc>
      </w:tr>
      <w:tr w:rsidR="00727FAA" w14:paraId="3F42FF4E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1EF2D315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64988BC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qua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B37C94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6329804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4DFEB3C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osporine</w:t>
            </w:r>
          </w:p>
        </w:tc>
      </w:tr>
      <w:tr w:rsidR="00727FAA" w14:paraId="4AFE8406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0849276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797992F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ticulate Matter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80864A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050925DF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mercur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loride</w:t>
            </w:r>
          </w:p>
        </w:tc>
      </w:tr>
      <w:tr w:rsidR="00727FAA" w14:paraId="6BCEC3D1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211BB3DF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ED035BF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lver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4AAC204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5E2074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3B3E9B0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gen</w:t>
            </w:r>
          </w:p>
        </w:tc>
      </w:tr>
      <w:tr w:rsidR="00727FAA" w14:paraId="5604E7F8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763B2C6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5724230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odium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senite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06147E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4F10E3ED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hlorodibenzodioxin</w:t>
            </w:r>
            <w:proofErr w:type="spellEnd"/>
          </w:p>
        </w:tc>
      </w:tr>
      <w:tr w:rsidR="00727FAA" w14:paraId="0CCBB96E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1543EC03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69C1FD8A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decanoylphorb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etat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22877CA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7588665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proic Acid</w:t>
            </w:r>
          </w:p>
        </w:tc>
      </w:tr>
      <w:tr w:rsidR="00727FAA" w14:paraId="55FB391B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7E957AE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7994790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tinoin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E5B302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B536E5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7ABD949D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bacco Smoke Pollution</w:t>
            </w:r>
          </w:p>
        </w:tc>
      </w:tr>
      <w:tr w:rsidR="00727FAA" w14:paraId="38AFE05C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21CA9435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73A46F1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chosta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646F49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6B22FF7A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chosta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</w:tr>
      <w:tr w:rsidR="00727FAA" w14:paraId="0E0025BE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4E3EF8C5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60DA851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proic Acid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A31AACA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1E71C786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atoxin B1</w:t>
            </w:r>
          </w:p>
        </w:tc>
      </w:tr>
      <w:tr w:rsidR="00727FAA" w14:paraId="31BFE1D6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36B4972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4916B42A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8-Dihydro-7,8-dihydroxybenzo(a)pyrene 9,10-oxid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70A8DAC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3AE9ADD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o(a)pyrene</w:t>
            </w:r>
          </w:p>
        </w:tc>
      </w:tr>
      <w:tr w:rsidR="00727FAA" w14:paraId="1E5857C5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29478D75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390A9C9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o(a)pyren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7272E71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652D851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osporine</w:t>
            </w:r>
          </w:p>
        </w:tc>
      </w:tr>
      <w:tr w:rsidR="00727FAA" w14:paraId="088BF956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3E2BD6D1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32DCD6E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osporin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D2C7677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0DC98F52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radiol</w:t>
            </w:r>
          </w:p>
        </w:tc>
      </w:tr>
      <w:tr w:rsidR="00727FAA" w14:paraId="3275C76B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7CE902B9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121A730A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itrochlorobenzen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BBBF59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14CA5D9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mercur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loride</w:t>
            </w:r>
          </w:p>
        </w:tc>
      </w:tr>
      <w:tr w:rsidR="00727FAA" w14:paraId="03243836" w14:textId="77777777" w:rsidTr="004A29FB">
        <w:trPr>
          <w:trHeight w:val="288"/>
        </w:trPr>
        <w:tc>
          <w:tcPr>
            <w:tcW w:w="966" w:type="dxa"/>
            <w:shd w:val="clear" w:color="auto" w:fill="auto"/>
            <w:noWrap/>
            <w:vAlign w:val="center"/>
          </w:tcPr>
          <w:p w14:paraId="6B7031F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</w:tcPr>
          <w:p w14:paraId="4A3A496B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onabinol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91F629E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4488" w:type="dxa"/>
            <w:shd w:val="clear" w:color="auto" w:fill="auto"/>
            <w:noWrap/>
            <w:vAlign w:val="center"/>
          </w:tcPr>
          <w:p w14:paraId="04170B96" w14:textId="77777777" w:rsidR="00727FAA" w:rsidRDefault="00727FAA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proic Acid</w:t>
            </w:r>
          </w:p>
        </w:tc>
      </w:tr>
    </w:tbl>
    <w:p w14:paraId="1F8D245E" w14:textId="77777777" w:rsidR="00727FAA" w:rsidRDefault="00727FAA" w:rsidP="00727FAA">
      <w:pPr>
        <w:widowControl/>
        <w:jc w:val="left"/>
        <w:rPr>
          <w:rFonts w:ascii="Times New Roman" w:hAnsi="Times New Roman"/>
          <w:b/>
        </w:rPr>
      </w:pPr>
    </w:p>
    <w:p w14:paraId="508EACF2" w14:textId="77777777" w:rsidR="00F564F6" w:rsidRDefault="00F564F6"/>
    <w:sectPr w:rsidR="00F56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FAA"/>
    <w:rsid w:val="00727FAA"/>
    <w:rsid w:val="00F5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FCF21"/>
  <w15:chartTrackingRefBased/>
  <w15:docId w15:val="{A17E7E0C-F688-4518-9B86-DFD8120FE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FAA"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727FAA"/>
    <w:pPr>
      <w:spacing w:beforeAutospacing="1" w:afterAutospacing="1" w:line="360" w:lineRule="auto"/>
      <w:jc w:val="left"/>
      <w:outlineLvl w:val="2"/>
    </w:pPr>
    <w:rPr>
      <w:rFonts w:ascii="宋体" w:eastAsia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727FAA"/>
    <w:rPr>
      <w:rFonts w:ascii="宋体" w:eastAsia="宋体" w:hAnsi="宋体" w:cs="Times New Roman"/>
      <w:b/>
      <w:bCs/>
      <w:kern w:val="0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ue</dc:creator>
  <cp:keywords/>
  <dc:description/>
  <cp:lastModifiedBy>Yeyue</cp:lastModifiedBy>
  <cp:revision>1</cp:revision>
  <dcterms:created xsi:type="dcterms:W3CDTF">2024-01-24T12:31:00Z</dcterms:created>
  <dcterms:modified xsi:type="dcterms:W3CDTF">2024-01-24T12:31:00Z</dcterms:modified>
</cp:coreProperties>
</file>